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8175E" w14:textId="77777777" w:rsidR="00D26238" w:rsidRDefault="00D26238" w:rsidP="00D262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ppendix 1 </w:t>
      </w:r>
    </w:p>
    <w:p w14:paraId="10B55D33" w14:textId="77777777" w:rsidR="00D26238" w:rsidRPr="006211F1" w:rsidRDefault="00D26238" w:rsidP="00D26238">
      <w:pPr>
        <w:jc w:val="center"/>
        <w:rPr>
          <w:b/>
          <w:sz w:val="28"/>
          <w:szCs w:val="28"/>
        </w:rPr>
      </w:pPr>
      <w:r w:rsidRPr="006211F1">
        <w:rPr>
          <w:rFonts w:hint="eastAsia"/>
          <w:b/>
          <w:kern w:val="0"/>
          <w:sz w:val="28"/>
          <w:szCs w:val="28"/>
        </w:rPr>
        <w:t>中文版短期定向记忆注意力测试</w:t>
      </w:r>
    </w:p>
    <w:p w14:paraId="18C51E29" w14:textId="77777777" w:rsidR="00D26238" w:rsidRPr="006211F1" w:rsidRDefault="00D26238" w:rsidP="00D26238">
      <w:pPr>
        <w:rPr>
          <w:sz w:val="24"/>
          <w:szCs w:val="24"/>
        </w:rPr>
      </w:pPr>
      <w:r w:rsidRPr="006211F1">
        <w:rPr>
          <w:rFonts w:hint="eastAsia"/>
          <w:sz w:val="24"/>
          <w:szCs w:val="24"/>
        </w:rPr>
        <w:t>患者姓名：</w:t>
      </w:r>
      <w:r w:rsidRPr="006211F1">
        <w:rPr>
          <w:sz w:val="24"/>
          <w:szCs w:val="24"/>
        </w:rPr>
        <w:t xml:space="preserve">                       </w:t>
      </w:r>
      <w:r w:rsidRPr="006211F1">
        <w:rPr>
          <w:rFonts w:hint="eastAsia"/>
          <w:sz w:val="24"/>
          <w:szCs w:val="24"/>
        </w:rPr>
        <w:t xml:space="preserve">    </w:t>
      </w:r>
      <w:r w:rsidRPr="006211F1">
        <w:rPr>
          <w:sz w:val="24"/>
          <w:szCs w:val="24"/>
        </w:rPr>
        <w:t xml:space="preserve">  </w:t>
      </w:r>
      <w:r>
        <w:rPr>
          <w:rFonts w:hint="eastAsia"/>
          <w:sz w:val="24"/>
          <w:szCs w:val="24"/>
        </w:rPr>
        <w:t xml:space="preserve">     </w:t>
      </w:r>
      <w:r w:rsidRPr="006211F1">
        <w:rPr>
          <w:rFonts w:hint="eastAsia"/>
          <w:sz w:val="24"/>
          <w:szCs w:val="24"/>
        </w:rPr>
        <w:t>住院号：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24"/>
        <w:gridCol w:w="1925"/>
        <w:gridCol w:w="1362"/>
        <w:gridCol w:w="563"/>
        <w:gridCol w:w="288"/>
        <w:gridCol w:w="1417"/>
        <w:gridCol w:w="567"/>
        <w:gridCol w:w="567"/>
        <w:gridCol w:w="567"/>
      </w:tblGrid>
      <w:tr w:rsidR="00D26238" w:rsidRPr="006211F1" w14:paraId="0098507D" w14:textId="77777777" w:rsidTr="007D3F82">
        <w:trPr>
          <w:trHeight w:val="539"/>
        </w:trPr>
        <w:tc>
          <w:tcPr>
            <w:tcW w:w="7479" w:type="dxa"/>
            <w:gridSpan w:val="6"/>
            <w:tcBorders>
              <w:top w:val="nil"/>
              <w:left w:val="nil"/>
            </w:tcBorders>
            <w:vAlign w:val="center"/>
          </w:tcPr>
          <w:p w14:paraId="5D22B9F3" w14:textId="77777777" w:rsidR="00D26238" w:rsidRPr="006211F1" w:rsidRDefault="00D26238" w:rsidP="007D3F82">
            <w:pPr>
              <w:rPr>
                <w:sz w:val="24"/>
                <w:szCs w:val="24"/>
              </w:rPr>
            </w:pPr>
            <w:r w:rsidRPr="006211F1">
              <w:rPr>
                <w:rFonts w:hint="eastAsia"/>
                <w:sz w:val="24"/>
                <w:szCs w:val="24"/>
              </w:rPr>
              <w:t>指令</w:t>
            </w:r>
            <w:r w:rsidRPr="006211F1">
              <w:rPr>
                <w:sz w:val="24"/>
                <w:szCs w:val="24"/>
              </w:rPr>
              <w:t xml:space="preserve">                                        </w:t>
            </w:r>
            <w:r w:rsidRPr="006211F1">
              <w:rPr>
                <w:rFonts w:hint="eastAsia"/>
                <w:sz w:val="24"/>
                <w:szCs w:val="24"/>
              </w:rPr>
              <w:t xml:space="preserve">         </w:t>
            </w:r>
            <w:r>
              <w:rPr>
                <w:rFonts w:hint="eastAsia"/>
                <w:sz w:val="24"/>
                <w:szCs w:val="24"/>
              </w:rPr>
              <w:t xml:space="preserve">   </w:t>
            </w:r>
            <w:r w:rsidRPr="006211F1">
              <w:rPr>
                <w:rFonts w:hint="eastAsia"/>
                <w:sz w:val="24"/>
                <w:szCs w:val="24"/>
              </w:rPr>
              <w:t>日期</w:t>
            </w:r>
          </w:p>
        </w:tc>
        <w:tc>
          <w:tcPr>
            <w:tcW w:w="567" w:type="dxa"/>
            <w:vAlign w:val="center"/>
          </w:tcPr>
          <w:p w14:paraId="18447BD1" w14:textId="77777777" w:rsidR="00D26238" w:rsidRPr="006211F1" w:rsidRDefault="00D26238" w:rsidP="007D3F82">
            <w:pPr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64EC0EB" w14:textId="77777777" w:rsidR="00D26238" w:rsidRPr="006211F1" w:rsidRDefault="00D26238" w:rsidP="007D3F82">
            <w:pPr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64BAF7E" w14:textId="77777777" w:rsidR="00D26238" w:rsidRPr="006211F1" w:rsidRDefault="00D26238" w:rsidP="007D3F82">
            <w:pPr>
              <w:rPr>
                <w:sz w:val="24"/>
                <w:szCs w:val="24"/>
              </w:rPr>
            </w:pPr>
          </w:p>
        </w:tc>
      </w:tr>
      <w:tr w:rsidR="00D26238" w:rsidRPr="005628FB" w14:paraId="6F1248AA" w14:textId="77777777" w:rsidTr="007D3F82">
        <w:trPr>
          <w:trHeight w:val="539"/>
        </w:trPr>
        <w:tc>
          <w:tcPr>
            <w:tcW w:w="6062" w:type="dxa"/>
            <w:gridSpan w:val="5"/>
            <w:vMerge w:val="restart"/>
            <w:tcBorders>
              <w:right w:val="nil"/>
            </w:tcBorders>
            <w:vAlign w:val="center"/>
          </w:tcPr>
          <w:p w14:paraId="6E548B79" w14:textId="77777777" w:rsidR="00D26238" w:rsidRPr="007F1AF8" w:rsidRDefault="00D26238" w:rsidP="00D26238">
            <w:pPr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今年是哪一年？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C778669" w14:textId="77777777" w:rsidR="00D26238" w:rsidRPr="005628FB" w:rsidRDefault="00D26238" w:rsidP="007D3F82">
            <w:pPr>
              <w:ind w:firstLineChars="50" w:firstLine="105"/>
            </w:pPr>
            <w:r>
              <w:rPr>
                <w:rFonts w:hint="eastAsia"/>
              </w:rPr>
              <w:t xml:space="preserve">0 </w:t>
            </w:r>
            <w:r>
              <w:rPr>
                <w:rFonts w:hint="eastAsia"/>
              </w:rPr>
              <w:t>或</w:t>
            </w:r>
            <w:r>
              <w:rPr>
                <w:rFonts w:hint="eastAsia"/>
              </w:rPr>
              <w:t xml:space="preserve">4 </w:t>
            </w:r>
            <w:r>
              <w:rPr>
                <w:rFonts w:hint="eastAsia"/>
              </w:rPr>
              <w:t>分</w:t>
            </w:r>
          </w:p>
        </w:tc>
        <w:tc>
          <w:tcPr>
            <w:tcW w:w="567" w:type="dxa"/>
            <w:vAlign w:val="center"/>
          </w:tcPr>
          <w:p w14:paraId="506C4D46" w14:textId="77777777" w:rsidR="00D26238" w:rsidRPr="005628FB" w:rsidRDefault="00D26238" w:rsidP="007D3F82"/>
        </w:tc>
        <w:tc>
          <w:tcPr>
            <w:tcW w:w="567" w:type="dxa"/>
            <w:vAlign w:val="center"/>
          </w:tcPr>
          <w:p w14:paraId="65DD5C2E" w14:textId="77777777" w:rsidR="00D26238" w:rsidRPr="005628FB" w:rsidRDefault="00D26238" w:rsidP="007D3F82"/>
        </w:tc>
        <w:tc>
          <w:tcPr>
            <w:tcW w:w="567" w:type="dxa"/>
            <w:vAlign w:val="center"/>
          </w:tcPr>
          <w:p w14:paraId="7826442C" w14:textId="77777777" w:rsidR="00D26238" w:rsidRPr="005628FB" w:rsidRDefault="00D26238" w:rsidP="007D3F82"/>
        </w:tc>
      </w:tr>
      <w:tr w:rsidR="00D26238" w:rsidRPr="005628FB" w14:paraId="2545090B" w14:textId="77777777" w:rsidTr="007D3F82">
        <w:trPr>
          <w:trHeight w:val="539"/>
        </w:trPr>
        <w:tc>
          <w:tcPr>
            <w:tcW w:w="6062" w:type="dxa"/>
            <w:gridSpan w:val="5"/>
            <w:vMerge/>
            <w:tcBorders>
              <w:right w:val="nil"/>
            </w:tcBorders>
            <w:vAlign w:val="center"/>
          </w:tcPr>
          <w:p w14:paraId="2B7A8530" w14:textId="77777777" w:rsidR="00D26238" w:rsidRPr="005628FB" w:rsidRDefault="00D26238" w:rsidP="007D3F82"/>
        </w:tc>
        <w:tc>
          <w:tcPr>
            <w:tcW w:w="1417" w:type="dxa"/>
            <w:tcBorders>
              <w:left w:val="nil"/>
            </w:tcBorders>
            <w:vAlign w:val="center"/>
          </w:tcPr>
          <w:p w14:paraId="16545DC7" w14:textId="77777777" w:rsidR="00D26238" w:rsidRPr="005628FB" w:rsidRDefault="00D26238" w:rsidP="007D3F82">
            <w:r>
              <w:rPr>
                <w:rFonts w:hint="eastAsia"/>
              </w:rPr>
              <w:t>患者答案</w:t>
            </w:r>
          </w:p>
        </w:tc>
        <w:tc>
          <w:tcPr>
            <w:tcW w:w="567" w:type="dxa"/>
            <w:vAlign w:val="center"/>
          </w:tcPr>
          <w:p w14:paraId="3D9E5EE1" w14:textId="77777777" w:rsidR="00D26238" w:rsidRPr="005628FB" w:rsidRDefault="00D26238" w:rsidP="007D3F82"/>
        </w:tc>
        <w:tc>
          <w:tcPr>
            <w:tcW w:w="567" w:type="dxa"/>
            <w:vAlign w:val="center"/>
          </w:tcPr>
          <w:p w14:paraId="7FAAB16E" w14:textId="77777777" w:rsidR="00D26238" w:rsidRPr="005628FB" w:rsidRDefault="00D26238" w:rsidP="007D3F82"/>
        </w:tc>
        <w:tc>
          <w:tcPr>
            <w:tcW w:w="567" w:type="dxa"/>
            <w:vAlign w:val="center"/>
          </w:tcPr>
          <w:p w14:paraId="5265C50B" w14:textId="77777777" w:rsidR="00D26238" w:rsidRPr="005628FB" w:rsidRDefault="00D26238" w:rsidP="007D3F82"/>
        </w:tc>
      </w:tr>
      <w:tr w:rsidR="00D26238" w:rsidRPr="005628FB" w14:paraId="33FF7D15" w14:textId="77777777" w:rsidTr="007D3F82">
        <w:trPr>
          <w:trHeight w:val="539"/>
        </w:trPr>
        <w:tc>
          <w:tcPr>
            <w:tcW w:w="6062" w:type="dxa"/>
            <w:gridSpan w:val="5"/>
            <w:vMerge w:val="restart"/>
            <w:tcBorders>
              <w:right w:val="nil"/>
            </w:tcBorders>
            <w:vAlign w:val="center"/>
          </w:tcPr>
          <w:p w14:paraId="6478C0DD" w14:textId="77777777" w:rsidR="00D26238" w:rsidRPr="00B34D97" w:rsidRDefault="00D26238" w:rsidP="00D26238">
            <w:pPr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现在是几月份？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78BBE46" w14:textId="77777777" w:rsidR="00D26238" w:rsidRPr="005628FB" w:rsidRDefault="00D26238" w:rsidP="007D3F82">
            <w:r>
              <w:rPr>
                <w:rFonts w:hint="eastAsia"/>
              </w:rPr>
              <w:t xml:space="preserve">0 </w:t>
            </w:r>
            <w:r>
              <w:rPr>
                <w:rFonts w:hint="eastAsia"/>
              </w:rPr>
              <w:t>或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分</w:t>
            </w:r>
          </w:p>
        </w:tc>
        <w:tc>
          <w:tcPr>
            <w:tcW w:w="567" w:type="dxa"/>
            <w:vAlign w:val="center"/>
          </w:tcPr>
          <w:p w14:paraId="170F2AB2" w14:textId="77777777" w:rsidR="00D26238" w:rsidRPr="005628FB" w:rsidRDefault="00D26238" w:rsidP="007D3F82"/>
        </w:tc>
        <w:tc>
          <w:tcPr>
            <w:tcW w:w="567" w:type="dxa"/>
            <w:vAlign w:val="center"/>
          </w:tcPr>
          <w:p w14:paraId="3BE5A909" w14:textId="77777777" w:rsidR="00D26238" w:rsidRPr="005628FB" w:rsidRDefault="00D26238" w:rsidP="007D3F82"/>
        </w:tc>
        <w:tc>
          <w:tcPr>
            <w:tcW w:w="567" w:type="dxa"/>
            <w:vAlign w:val="center"/>
          </w:tcPr>
          <w:p w14:paraId="749284D9" w14:textId="77777777" w:rsidR="00D26238" w:rsidRPr="005628FB" w:rsidRDefault="00D26238" w:rsidP="007D3F82"/>
        </w:tc>
      </w:tr>
      <w:tr w:rsidR="00D26238" w:rsidRPr="005628FB" w14:paraId="1E90F560" w14:textId="77777777" w:rsidTr="007D3F82">
        <w:trPr>
          <w:trHeight w:val="539"/>
        </w:trPr>
        <w:tc>
          <w:tcPr>
            <w:tcW w:w="6062" w:type="dxa"/>
            <w:gridSpan w:val="5"/>
            <w:vMerge/>
            <w:tcBorders>
              <w:right w:val="nil"/>
            </w:tcBorders>
            <w:vAlign w:val="center"/>
          </w:tcPr>
          <w:p w14:paraId="6B6E5908" w14:textId="77777777" w:rsidR="00D26238" w:rsidRPr="005628FB" w:rsidRDefault="00D26238" w:rsidP="007D3F82"/>
        </w:tc>
        <w:tc>
          <w:tcPr>
            <w:tcW w:w="1417" w:type="dxa"/>
            <w:tcBorders>
              <w:left w:val="nil"/>
            </w:tcBorders>
            <w:vAlign w:val="center"/>
          </w:tcPr>
          <w:p w14:paraId="035A6FE9" w14:textId="77777777" w:rsidR="00D26238" w:rsidRPr="005628FB" w:rsidRDefault="00D26238" w:rsidP="007D3F82">
            <w:r>
              <w:rPr>
                <w:rFonts w:hint="eastAsia"/>
              </w:rPr>
              <w:t>患者答案</w:t>
            </w:r>
          </w:p>
        </w:tc>
        <w:tc>
          <w:tcPr>
            <w:tcW w:w="567" w:type="dxa"/>
            <w:vAlign w:val="center"/>
          </w:tcPr>
          <w:p w14:paraId="3F83F59E" w14:textId="77777777" w:rsidR="00D26238" w:rsidRPr="005628FB" w:rsidRDefault="00D26238" w:rsidP="007D3F82"/>
        </w:tc>
        <w:tc>
          <w:tcPr>
            <w:tcW w:w="567" w:type="dxa"/>
            <w:vAlign w:val="center"/>
          </w:tcPr>
          <w:p w14:paraId="44727C2D" w14:textId="77777777" w:rsidR="00D26238" w:rsidRPr="005628FB" w:rsidRDefault="00D26238" w:rsidP="007D3F82"/>
        </w:tc>
        <w:tc>
          <w:tcPr>
            <w:tcW w:w="567" w:type="dxa"/>
            <w:vAlign w:val="center"/>
          </w:tcPr>
          <w:p w14:paraId="771292A7" w14:textId="77777777" w:rsidR="00D26238" w:rsidRPr="005628FB" w:rsidRDefault="00D26238" w:rsidP="007D3F82"/>
        </w:tc>
      </w:tr>
      <w:tr w:rsidR="00D26238" w:rsidRPr="005628FB" w14:paraId="7E046CC9" w14:textId="77777777" w:rsidTr="007D3F82">
        <w:trPr>
          <w:trHeight w:val="586"/>
        </w:trPr>
        <w:tc>
          <w:tcPr>
            <w:tcW w:w="7479" w:type="dxa"/>
            <w:gridSpan w:val="6"/>
            <w:tcBorders>
              <w:bottom w:val="nil"/>
            </w:tcBorders>
            <w:vAlign w:val="center"/>
          </w:tcPr>
          <w:p w14:paraId="3A221C26" w14:textId="77777777" w:rsidR="00D26238" w:rsidRPr="005628FB" w:rsidRDefault="00D26238" w:rsidP="00D26238">
            <w:pPr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重复下面的地址和称呼（选择一个）</w:t>
            </w:r>
          </w:p>
        </w:tc>
        <w:tc>
          <w:tcPr>
            <w:tcW w:w="567" w:type="dxa"/>
            <w:vMerge w:val="restart"/>
            <w:vAlign w:val="center"/>
          </w:tcPr>
          <w:p w14:paraId="499EA117" w14:textId="77777777" w:rsidR="00D26238" w:rsidRPr="005628FB" w:rsidRDefault="00D26238" w:rsidP="007D3F82"/>
        </w:tc>
        <w:tc>
          <w:tcPr>
            <w:tcW w:w="567" w:type="dxa"/>
            <w:vMerge w:val="restart"/>
            <w:vAlign w:val="center"/>
          </w:tcPr>
          <w:p w14:paraId="6596CD8A" w14:textId="77777777" w:rsidR="00D26238" w:rsidRPr="005628FB" w:rsidRDefault="00D26238" w:rsidP="007D3F82"/>
        </w:tc>
        <w:tc>
          <w:tcPr>
            <w:tcW w:w="567" w:type="dxa"/>
            <w:vMerge w:val="restart"/>
            <w:vAlign w:val="center"/>
          </w:tcPr>
          <w:p w14:paraId="65580D55" w14:textId="77777777" w:rsidR="00D26238" w:rsidRPr="005628FB" w:rsidRDefault="00D26238" w:rsidP="007D3F82"/>
        </w:tc>
      </w:tr>
      <w:tr w:rsidR="00D26238" w:rsidRPr="005628FB" w14:paraId="373E4137" w14:textId="77777777" w:rsidTr="007D3F82">
        <w:trPr>
          <w:trHeight w:val="586"/>
        </w:trPr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CE6557" w14:textId="77777777" w:rsidR="00D26238" w:rsidRPr="00B34D97" w:rsidRDefault="00D26238" w:rsidP="007D3F82">
            <w:pPr>
              <w:rPr>
                <w:b/>
                <w:szCs w:val="21"/>
              </w:rPr>
            </w:pPr>
            <w:r w:rsidRPr="00B34D97">
              <w:rPr>
                <w:szCs w:val="21"/>
              </w:rPr>
              <w:t xml:space="preserve">a. </w:t>
            </w:r>
            <w:r>
              <w:rPr>
                <w:rFonts w:hint="eastAsia"/>
                <w:szCs w:val="21"/>
              </w:rPr>
              <w:t>李伟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7A12" w14:textId="77777777" w:rsidR="00D26238" w:rsidRPr="00B34D97" w:rsidRDefault="00D26238" w:rsidP="007D3F82">
            <w:pPr>
              <w:rPr>
                <w:b/>
                <w:szCs w:val="21"/>
              </w:rPr>
            </w:pPr>
            <w:r w:rsidRPr="00B34D97">
              <w:rPr>
                <w:szCs w:val="21"/>
              </w:rPr>
              <w:t xml:space="preserve">b. </w:t>
            </w:r>
            <w:r>
              <w:rPr>
                <w:rFonts w:hint="eastAsia"/>
                <w:szCs w:val="21"/>
              </w:rPr>
              <w:t>王军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D89B" w14:textId="77777777" w:rsidR="00D26238" w:rsidRPr="00B34D97" w:rsidRDefault="00D26238" w:rsidP="007D3F82">
            <w:pPr>
              <w:rPr>
                <w:b/>
                <w:szCs w:val="21"/>
              </w:rPr>
            </w:pPr>
            <w:r w:rsidRPr="00B34D97">
              <w:rPr>
                <w:szCs w:val="21"/>
              </w:rPr>
              <w:t xml:space="preserve">c. </w:t>
            </w:r>
            <w:r>
              <w:rPr>
                <w:rFonts w:hint="eastAsia"/>
                <w:szCs w:val="21"/>
              </w:rPr>
              <w:t>张华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3FAADE" w14:textId="77777777" w:rsidR="00D26238" w:rsidRPr="00B34D97" w:rsidRDefault="00D26238" w:rsidP="007D3F82">
            <w:pPr>
              <w:rPr>
                <w:b/>
                <w:szCs w:val="21"/>
              </w:rPr>
            </w:pPr>
            <w:r w:rsidRPr="00B34D97">
              <w:rPr>
                <w:szCs w:val="21"/>
              </w:rPr>
              <w:t xml:space="preserve">d. </w:t>
            </w:r>
            <w:r>
              <w:rPr>
                <w:rFonts w:hint="eastAsia"/>
                <w:szCs w:val="21"/>
              </w:rPr>
              <w:t>刘波</w:t>
            </w: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5A8AEA87" w14:textId="77777777" w:rsidR="00D26238" w:rsidRPr="005628FB" w:rsidRDefault="00D26238" w:rsidP="007D3F82"/>
        </w:tc>
        <w:tc>
          <w:tcPr>
            <w:tcW w:w="567" w:type="dxa"/>
            <w:vMerge/>
            <w:vAlign w:val="center"/>
          </w:tcPr>
          <w:p w14:paraId="1E541BC1" w14:textId="77777777" w:rsidR="00D26238" w:rsidRPr="005628FB" w:rsidRDefault="00D26238" w:rsidP="007D3F82"/>
        </w:tc>
        <w:tc>
          <w:tcPr>
            <w:tcW w:w="567" w:type="dxa"/>
            <w:vMerge/>
            <w:vAlign w:val="center"/>
          </w:tcPr>
          <w:p w14:paraId="1BB9855F" w14:textId="77777777" w:rsidR="00D26238" w:rsidRPr="005628FB" w:rsidRDefault="00D26238" w:rsidP="007D3F82"/>
        </w:tc>
      </w:tr>
      <w:tr w:rsidR="00D26238" w:rsidRPr="005628FB" w14:paraId="3712CD02" w14:textId="77777777" w:rsidTr="007D3F82">
        <w:trPr>
          <w:trHeight w:val="586"/>
        </w:trPr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589B31" w14:textId="77777777" w:rsidR="00D26238" w:rsidRPr="00B34D97" w:rsidRDefault="00D26238" w:rsidP="007D3F82">
            <w:pPr>
              <w:rPr>
                <w:b/>
                <w:szCs w:val="21"/>
              </w:rPr>
            </w:pPr>
            <w:r>
              <w:rPr>
                <w:rFonts w:hint="eastAsia"/>
                <w:szCs w:val="21"/>
              </w:rPr>
              <w:t>天河路</w:t>
            </w:r>
            <w:r>
              <w:rPr>
                <w:rFonts w:hint="eastAsia"/>
                <w:szCs w:val="21"/>
              </w:rPr>
              <w:t>42</w:t>
            </w:r>
            <w:r>
              <w:rPr>
                <w:rFonts w:hint="eastAsia"/>
                <w:szCs w:val="21"/>
              </w:rPr>
              <w:t>号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9A30" w14:textId="77777777" w:rsidR="00D26238" w:rsidRPr="00B34D97" w:rsidRDefault="00D26238" w:rsidP="007D3F82">
            <w:pPr>
              <w:rPr>
                <w:b/>
                <w:szCs w:val="21"/>
              </w:rPr>
            </w:pPr>
            <w:r>
              <w:rPr>
                <w:rFonts w:hint="eastAsia"/>
                <w:szCs w:val="21"/>
              </w:rPr>
              <w:t>虹桥路</w:t>
            </w:r>
            <w:r>
              <w:rPr>
                <w:rFonts w:hint="eastAsia"/>
                <w:szCs w:val="21"/>
              </w:rPr>
              <w:t>34</w:t>
            </w:r>
            <w:r>
              <w:rPr>
                <w:rFonts w:hint="eastAsia"/>
                <w:szCs w:val="21"/>
              </w:rPr>
              <w:t>号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1927" w14:textId="77777777" w:rsidR="00D26238" w:rsidRPr="00B34D97" w:rsidRDefault="00D26238" w:rsidP="007D3F82">
            <w:pPr>
              <w:rPr>
                <w:b/>
                <w:szCs w:val="21"/>
              </w:rPr>
            </w:pPr>
            <w:r>
              <w:rPr>
                <w:rFonts w:hint="eastAsia"/>
                <w:szCs w:val="21"/>
              </w:rPr>
              <w:t>和平路</w:t>
            </w:r>
            <w:r>
              <w:rPr>
                <w:rFonts w:hint="eastAsia"/>
                <w:szCs w:val="21"/>
              </w:rPr>
              <w:t>26</w:t>
            </w:r>
            <w:r>
              <w:rPr>
                <w:rFonts w:hint="eastAsia"/>
                <w:szCs w:val="21"/>
              </w:rPr>
              <w:t>号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4FAE5B" w14:textId="77777777" w:rsidR="00D26238" w:rsidRPr="00B34D97" w:rsidRDefault="00D26238" w:rsidP="007D3F82">
            <w:pPr>
              <w:rPr>
                <w:b/>
                <w:szCs w:val="21"/>
              </w:rPr>
            </w:pPr>
            <w:r>
              <w:rPr>
                <w:rFonts w:hint="eastAsia"/>
                <w:szCs w:val="21"/>
              </w:rPr>
              <w:t>长安街</w:t>
            </w:r>
            <w:r>
              <w:rPr>
                <w:rFonts w:hint="eastAsia"/>
                <w:szCs w:val="21"/>
              </w:rPr>
              <w:t>18</w:t>
            </w:r>
            <w:r>
              <w:rPr>
                <w:rFonts w:hint="eastAsia"/>
                <w:szCs w:val="21"/>
              </w:rPr>
              <w:t>号</w:t>
            </w: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7BE0B3F1" w14:textId="77777777" w:rsidR="00D26238" w:rsidRPr="005628FB" w:rsidRDefault="00D26238" w:rsidP="007D3F82"/>
        </w:tc>
        <w:tc>
          <w:tcPr>
            <w:tcW w:w="567" w:type="dxa"/>
            <w:vMerge/>
            <w:vAlign w:val="center"/>
          </w:tcPr>
          <w:p w14:paraId="7664316A" w14:textId="77777777" w:rsidR="00D26238" w:rsidRPr="005628FB" w:rsidRDefault="00D26238" w:rsidP="007D3F82"/>
        </w:tc>
        <w:tc>
          <w:tcPr>
            <w:tcW w:w="567" w:type="dxa"/>
            <w:vMerge/>
            <w:vAlign w:val="center"/>
          </w:tcPr>
          <w:p w14:paraId="7CC89BED" w14:textId="77777777" w:rsidR="00D26238" w:rsidRPr="005628FB" w:rsidRDefault="00D26238" w:rsidP="007D3F82"/>
        </w:tc>
      </w:tr>
      <w:tr w:rsidR="00D26238" w:rsidRPr="005628FB" w14:paraId="0F24BD21" w14:textId="77777777" w:rsidTr="007D3F82">
        <w:trPr>
          <w:trHeight w:val="586"/>
        </w:trPr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4F8D95" w14:textId="77777777" w:rsidR="00D26238" w:rsidRPr="00B34D97" w:rsidRDefault="00D26238" w:rsidP="007D3F82">
            <w:pPr>
              <w:rPr>
                <w:b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广州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6E62" w14:textId="77777777" w:rsidR="00D26238" w:rsidRPr="00B34D97" w:rsidRDefault="00D26238" w:rsidP="007D3F82">
            <w:pPr>
              <w:rPr>
                <w:b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上海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9CF6" w14:textId="77777777" w:rsidR="00D26238" w:rsidRPr="00B34D97" w:rsidRDefault="00D26238" w:rsidP="007D3F82">
            <w:pPr>
              <w:rPr>
                <w:b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天津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5C70D8" w14:textId="77777777" w:rsidR="00D26238" w:rsidRPr="00B34D97" w:rsidRDefault="00D26238" w:rsidP="007D3F82">
            <w:pPr>
              <w:rPr>
                <w:b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北京</w:t>
            </w: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1D61E264" w14:textId="77777777" w:rsidR="00D26238" w:rsidRPr="005628FB" w:rsidRDefault="00D26238" w:rsidP="007D3F82"/>
        </w:tc>
        <w:tc>
          <w:tcPr>
            <w:tcW w:w="567" w:type="dxa"/>
            <w:vMerge/>
            <w:vAlign w:val="center"/>
          </w:tcPr>
          <w:p w14:paraId="4F36DA96" w14:textId="77777777" w:rsidR="00D26238" w:rsidRPr="005628FB" w:rsidRDefault="00D26238" w:rsidP="007D3F82"/>
        </w:tc>
        <w:tc>
          <w:tcPr>
            <w:tcW w:w="567" w:type="dxa"/>
            <w:vMerge/>
            <w:vAlign w:val="center"/>
          </w:tcPr>
          <w:p w14:paraId="066C988B" w14:textId="77777777" w:rsidR="00D26238" w:rsidRPr="005628FB" w:rsidRDefault="00D26238" w:rsidP="007D3F82"/>
        </w:tc>
      </w:tr>
      <w:tr w:rsidR="00D26238" w:rsidRPr="005628FB" w14:paraId="546C9C14" w14:textId="77777777" w:rsidTr="007D3F82">
        <w:trPr>
          <w:trHeight w:val="586"/>
        </w:trPr>
        <w:tc>
          <w:tcPr>
            <w:tcW w:w="7479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784A0C" w14:textId="77777777" w:rsidR="00D26238" w:rsidRDefault="00D26238" w:rsidP="007D3F82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试着记住，在测试结束时会再问你。</w:t>
            </w: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14BD6489" w14:textId="77777777" w:rsidR="00D26238" w:rsidRPr="005628FB" w:rsidRDefault="00D26238" w:rsidP="007D3F82"/>
        </w:tc>
        <w:tc>
          <w:tcPr>
            <w:tcW w:w="567" w:type="dxa"/>
            <w:vMerge/>
            <w:vAlign w:val="center"/>
          </w:tcPr>
          <w:p w14:paraId="40C69BC2" w14:textId="77777777" w:rsidR="00D26238" w:rsidRPr="005628FB" w:rsidRDefault="00D26238" w:rsidP="007D3F82"/>
        </w:tc>
        <w:tc>
          <w:tcPr>
            <w:tcW w:w="567" w:type="dxa"/>
            <w:vMerge/>
            <w:vAlign w:val="center"/>
          </w:tcPr>
          <w:p w14:paraId="1E523FF7" w14:textId="77777777" w:rsidR="00D26238" w:rsidRPr="005628FB" w:rsidRDefault="00D26238" w:rsidP="007D3F82"/>
        </w:tc>
      </w:tr>
      <w:tr w:rsidR="00D26238" w:rsidRPr="005628FB" w14:paraId="367711D5" w14:textId="77777777" w:rsidTr="007D3F82">
        <w:trPr>
          <w:trHeight w:val="539"/>
        </w:trPr>
        <w:tc>
          <w:tcPr>
            <w:tcW w:w="6062" w:type="dxa"/>
            <w:gridSpan w:val="5"/>
            <w:vMerge w:val="restart"/>
            <w:tcBorders>
              <w:right w:val="nil"/>
            </w:tcBorders>
            <w:vAlign w:val="center"/>
          </w:tcPr>
          <w:p w14:paraId="65AC91B1" w14:textId="77777777" w:rsidR="00D26238" w:rsidRPr="001141D1" w:rsidRDefault="00D26238" w:rsidP="00D26238">
            <w:pPr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  <w:r w:rsidRPr="001141D1">
              <w:rPr>
                <w:rFonts w:hint="eastAsia"/>
                <w:b/>
                <w:sz w:val="24"/>
                <w:szCs w:val="24"/>
              </w:rPr>
              <w:t>现在大概是几点？</w:t>
            </w:r>
          </w:p>
          <w:p w14:paraId="285E18C1" w14:textId="77777777" w:rsidR="00D26238" w:rsidRPr="005628FB" w:rsidRDefault="00D26238" w:rsidP="007D3F82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</w:rPr>
              <w:t xml:space="preserve">   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  <w:i/>
                <w:sz w:val="24"/>
                <w:szCs w:val="24"/>
              </w:rPr>
              <w:t>误差在一个小时内。</w:t>
            </w:r>
            <w:r>
              <w:rPr>
                <w:rFonts w:hint="eastAsia"/>
              </w:rPr>
              <w:t>）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CE87BB4" w14:textId="77777777" w:rsidR="00D26238" w:rsidRPr="005628FB" w:rsidRDefault="00D26238" w:rsidP="007D3F82">
            <w:r>
              <w:rPr>
                <w:rFonts w:hint="eastAsia"/>
              </w:rPr>
              <w:t xml:space="preserve">0 </w:t>
            </w:r>
            <w:r>
              <w:rPr>
                <w:rFonts w:hint="eastAsia"/>
              </w:rPr>
              <w:t>或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分</w:t>
            </w:r>
          </w:p>
        </w:tc>
        <w:tc>
          <w:tcPr>
            <w:tcW w:w="567" w:type="dxa"/>
            <w:vAlign w:val="center"/>
          </w:tcPr>
          <w:p w14:paraId="3DDE8F31" w14:textId="77777777" w:rsidR="00D26238" w:rsidRPr="005628FB" w:rsidRDefault="00D26238" w:rsidP="007D3F82"/>
        </w:tc>
        <w:tc>
          <w:tcPr>
            <w:tcW w:w="567" w:type="dxa"/>
            <w:vAlign w:val="center"/>
          </w:tcPr>
          <w:p w14:paraId="1E282CBC" w14:textId="77777777" w:rsidR="00D26238" w:rsidRPr="005628FB" w:rsidRDefault="00D26238" w:rsidP="007D3F82"/>
        </w:tc>
        <w:tc>
          <w:tcPr>
            <w:tcW w:w="567" w:type="dxa"/>
            <w:vAlign w:val="center"/>
          </w:tcPr>
          <w:p w14:paraId="0648EB49" w14:textId="77777777" w:rsidR="00D26238" w:rsidRPr="005628FB" w:rsidRDefault="00D26238" w:rsidP="007D3F82"/>
        </w:tc>
      </w:tr>
      <w:tr w:rsidR="00D26238" w:rsidRPr="005628FB" w14:paraId="00F5F584" w14:textId="77777777" w:rsidTr="007D3F82">
        <w:trPr>
          <w:trHeight w:val="539"/>
        </w:trPr>
        <w:tc>
          <w:tcPr>
            <w:tcW w:w="6062" w:type="dxa"/>
            <w:gridSpan w:val="5"/>
            <w:vMerge/>
            <w:tcBorders>
              <w:right w:val="nil"/>
            </w:tcBorders>
            <w:vAlign w:val="center"/>
          </w:tcPr>
          <w:p w14:paraId="10F3E8B5" w14:textId="77777777" w:rsidR="00D26238" w:rsidRPr="005628FB" w:rsidRDefault="00D26238" w:rsidP="007D3F82"/>
        </w:tc>
        <w:tc>
          <w:tcPr>
            <w:tcW w:w="1417" w:type="dxa"/>
            <w:tcBorders>
              <w:left w:val="nil"/>
            </w:tcBorders>
            <w:vAlign w:val="center"/>
          </w:tcPr>
          <w:p w14:paraId="78331070" w14:textId="77777777" w:rsidR="00D26238" w:rsidRPr="005628FB" w:rsidRDefault="00D26238" w:rsidP="007D3F82">
            <w:r>
              <w:rPr>
                <w:rFonts w:hint="eastAsia"/>
              </w:rPr>
              <w:t>患者答案</w:t>
            </w:r>
          </w:p>
        </w:tc>
        <w:tc>
          <w:tcPr>
            <w:tcW w:w="567" w:type="dxa"/>
            <w:vAlign w:val="center"/>
          </w:tcPr>
          <w:p w14:paraId="5A0A8ABA" w14:textId="77777777" w:rsidR="00D26238" w:rsidRPr="005628FB" w:rsidRDefault="00D26238" w:rsidP="007D3F82"/>
        </w:tc>
        <w:tc>
          <w:tcPr>
            <w:tcW w:w="567" w:type="dxa"/>
            <w:vAlign w:val="center"/>
          </w:tcPr>
          <w:p w14:paraId="6178ED17" w14:textId="77777777" w:rsidR="00D26238" w:rsidRPr="005628FB" w:rsidRDefault="00D26238" w:rsidP="007D3F82"/>
        </w:tc>
        <w:tc>
          <w:tcPr>
            <w:tcW w:w="567" w:type="dxa"/>
            <w:vAlign w:val="center"/>
          </w:tcPr>
          <w:p w14:paraId="772C7E4B" w14:textId="77777777" w:rsidR="00D26238" w:rsidRPr="005628FB" w:rsidRDefault="00D26238" w:rsidP="007D3F82"/>
        </w:tc>
      </w:tr>
      <w:tr w:rsidR="00D26238" w:rsidRPr="005628FB" w14:paraId="6C219E1F" w14:textId="77777777" w:rsidTr="007D3F82">
        <w:trPr>
          <w:trHeight w:val="539"/>
        </w:trPr>
        <w:tc>
          <w:tcPr>
            <w:tcW w:w="6062" w:type="dxa"/>
            <w:gridSpan w:val="5"/>
            <w:vMerge w:val="restart"/>
            <w:tcBorders>
              <w:right w:val="nil"/>
            </w:tcBorders>
            <w:vAlign w:val="center"/>
          </w:tcPr>
          <w:p w14:paraId="76D87C93" w14:textId="77777777" w:rsidR="00D26238" w:rsidRPr="001141D1" w:rsidRDefault="00D26238" w:rsidP="00D26238">
            <w:pPr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  <w:r w:rsidRPr="001141D1">
              <w:rPr>
                <w:rFonts w:hint="eastAsia"/>
                <w:b/>
                <w:sz w:val="24"/>
                <w:szCs w:val="24"/>
              </w:rPr>
              <w:t>请从</w:t>
            </w:r>
            <w:r w:rsidRPr="001141D1">
              <w:rPr>
                <w:rFonts w:hint="eastAsia"/>
                <w:b/>
                <w:sz w:val="24"/>
                <w:szCs w:val="24"/>
              </w:rPr>
              <w:t>20</w:t>
            </w:r>
            <w:r w:rsidRPr="001141D1">
              <w:rPr>
                <w:rFonts w:hint="eastAsia"/>
                <w:b/>
                <w:sz w:val="24"/>
                <w:szCs w:val="24"/>
              </w:rPr>
              <w:t>倒数到</w:t>
            </w:r>
            <w:r w:rsidRPr="001141D1">
              <w:rPr>
                <w:rFonts w:hint="eastAsia"/>
                <w:b/>
                <w:sz w:val="24"/>
                <w:szCs w:val="24"/>
              </w:rPr>
              <w:t>1</w:t>
            </w:r>
            <w:r w:rsidRPr="001141D1">
              <w:rPr>
                <w:rFonts w:hint="eastAsia"/>
                <w:b/>
                <w:sz w:val="24"/>
                <w:szCs w:val="24"/>
              </w:rPr>
              <w:t>。</w:t>
            </w:r>
          </w:p>
          <w:p w14:paraId="6A301960" w14:textId="77777777" w:rsidR="00D26238" w:rsidRPr="005628FB" w:rsidRDefault="00D26238" w:rsidP="007D3F82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</w:rPr>
              <w:t xml:space="preserve">   </w:t>
            </w:r>
            <w:r>
              <w:rPr>
                <w:rFonts w:hint="eastAsia"/>
              </w:rPr>
              <w:t>（</w:t>
            </w:r>
            <w:r w:rsidRPr="001141D1">
              <w:rPr>
                <w:rFonts w:hint="eastAsia"/>
                <w:i/>
              </w:rPr>
              <w:t>每个错误扣</w:t>
            </w:r>
            <w:r w:rsidRPr="001141D1">
              <w:rPr>
                <w:rFonts w:hint="eastAsia"/>
                <w:i/>
              </w:rPr>
              <w:t>2</w:t>
            </w:r>
            <w:r w:rsidRPr="001141D1">
              <w:rPr>
                <w:rFonts w:hint="eastAsia"/>
                <w:i/>
              </w:rPr>
              <w:t>分。</w:t>
            </w:r>
            <w:r>
              <w:rPr>
                <w:rFonts w:hint="eastAsia"/>
              </w:rPr>
              <w:t>）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center"/>
          </w:tcPr>
          <w:p w14:paraId="524A548F" w14:textId="77777777" w:rsidR="00D26238" w:rsidRPr="005628FB" w:rsidRDefault="00D26238" w:rsidP="007D3F82"/>
        </w:tc>
        <w:tc>
          <w:tcPr>
            <w:tcW w:w="567" w:type="dxa"/>
            <w:vMerge w:val="restart"/>
            <w:vAlign w:val="center"/>
          </w:tcPr>
          <w:p w14:paraId="089AE63E" w14:textId="77777777" w:rsidR="00D26238" w:rsidRPr="005628FB" w:rsidRDefault="00D26238" w:rsidP="007D3F82"/>
        </w:tc>
        <w:tc>
          <w:tcPr>
            <w:tcW w:w="567" w:type="dxa"/>
            <w:vMerge w:val="restart"/>
            <w:vAlign w:val="center"/>
          </w:tcPr>
          <w:p w14:paraId="397F8867" w14:textId="77777777" w:rsidR="00D26238" w:rsidRPr="005628FB" w:rsidRDefault="00D26238" w:rsidP="007D3F82"/>
        </w:tc>
        <w:tc>
          <w:tcPr>
            <w:tcW w:w="567" w:type="dxa"/>
            <w:vMerge w:val="restart"/>
            <w:vAlign w:val="center"/>
          </w:tcPr>
          <w:p w14:paraId="6CA0B3E1" w14:textId="77777777" w:rsidR="00D26238" w:rsidRPr="005628FB" w:rsidRDefault="00D26238" w:rsidP="007D3F82"/>
        </w:tc>
      </w:tr>
      <w:tr w:rsidR="00D26238" w:rsidRPr="005628FB" w14:paraId="1EFDD468" w14:textId="77777777" w:rsidTr="007D3F82">
        <w:trPr>
          <w:trHeight w:val="539"/>
        </w:trPr>
        <w:tc>
          <w:tcPr>
            <w:tcW w:w="6062" w:type="dxa"/>
            <w:gridSpan w:val="5"/>
            <w:vMerge/>
            <w:tcBorders>
              <w:bottom w:val="nil"/>
              <w:right w:val="nil"/>
            </w:tcBorders>
            <w:vAlign w:val="center"/>
          </w:tcPr>
          <w:p w14:paraId="60BBEDF1" w14:textId="77777777" w:rsidR="00D26238" w:rsidRPr="005628FB" w:rsidRDefault="00D26238" w:rsidP="007D3F82"/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24A418EF" w14:textId="77777777" w:rsidR="00D26238" w:rsidRPr="005628FB" w:rsidRDefault="00D26238" w:rsidP="007D3F82">
            <w:r>
              <w:rPr>
                <w:rFonts w:hint="eastAsia"/>
              </w:rPr>
              <w:t>0  2  4</w:t>
            </w:r>
            <w:r>
              <w:rPr>
                <w:rFonts w:hint="eastAsia"/>
              </w:rPr>
              <w:t>分</w:t>
            </w:r>
          </w:p>
        </w:tc>
        <w:tc>
          <w:tcPr>
            <w:tcW w:w="567" w:type="dxa"/>
            <w:vMerge/>
            <w:vAlign w:val="center"/>
          </w:tcPr>
          <w:p w14:paraId="465D4F42" w14:textId="77777777" w:rsidR="00D26238" w:rsidRPr="005628FB" w:rsidRDefault="00D26238" w:rsidP="007D3F82"/>
        </w:tc>
        <w:tc>
          <w:tcPr>
            <w:tcW w:w="567" w:type="dxa"/>
            <w:vMerge/>
            <w:vAlign w:val="center"/>
          </w:tcPr>
          <w:p w14:paraId="04B666EE" w14:textId="77777777" w:rsidR="00D26238" w:rsidRPr="005628FB" w:rsidRDefault="00D26238" w:rsidP="007D3F82"/>
        </w:tc>
        <w:tc>
          <w:tcPr>
            <w:tcW w:w="567" w:type="dxa"/>
            <w:vMerge/>
            <w:vAlign w:val="center"/>
          </w:tcPr>
          <w:p w14:paraId="649764AB" w14:textId="77777777" w:rsidR="00D26238" w:rsidRPr="005628FB" w:rsidRDefault="00D26238" w:rsidP="007D3F82"/>
        </w:tc>
      </w:tr>
      <w:tr w:rsidR="00D26238" w:rsidRPr="005628FB" w14:paraId="3722C3B4" w14:textId="77777777" w:rsidTr="007D3F82">
        <w:trPr>
          <w:trHeight w:val="539"/>
        </w:trPr>
        <w:tc>
          <w:tcPr>
            <w:tcW w:w="7479" w:type="dxa"/>
            <w:gridSpan w:val="6"/>
            <w:tcBorders>
              <w:top w:val="nil"/>
            </w:tcBorders>
            <w:vAlign w:val="center"/>
          </w:tcPr>
          <w:p w14:paraId="0ACA5CEC" w14:textId="77777777" w:rsidR="00D26238" w:rsidRPr="005628FB" w:rsidRDefault="00D26238" w:rsidP="007D3F82">
            <w:pPr>
              <w:ind w:leftChars="200" w:left="4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 19 18 17 16 15 14 13 12 11 10 9 8 7 6 5 4 3 2 1</w:t>
            </w:r>
          </w:p>
        </w:tc>
        <w:tc>
          <w:tcPr>
            <w:tcW w:w="567" w:type="dxa"/>
            <w:vMerge/>
            <w:vAlign w:val="center"/>
          </w:tcPr>
          <w:p w14:paraId="105B739F" w14:textId="77777777" w:rsidR="00D26238" w:rsidRPr="005628FB" w:rsidRDefault="00D26238" w:rsidP="007D3F82"/>
        </w:tc>
        <w:tc>
          <w:tcPr>
            <w:tcW w:w="567" w:type="dxa"/>
            <w:vMerge/>
            <w:vAlign w:val="center"/>
          </w:tcPr>
          <w:p w14:paraId="1F6F62D8" w14:textId="77777777" w:rsidR="00D26238" w:rsidRPr="005628FB" w:rsidRDefault="00D26238" w:rsidP="007D3F82"/>
        </w:tc>
        <w:tc>
          <w:tcPr>
            <w:tcW w:w="567" w:type="dxa"/>
            <w:vMerge/>
            <w:vAlign w:val="center"/>
          </w:tcPr>
          <w:p w14:paraId="0F2FC845" w14:textId="77777777" w:rsidR="00D26238" w:rsidRPr="005628FB" w:rsidRDefault="00D26238" w:rsidP="007D3F82"/>
        </w:tc>
      </w:tr>
      <w:tr w:rsidR="00D26238" w:rsidRPr="005628FB" w14:paraId="42676733" w14:textId="77777777" w:rsidTr="007D3F82">
        <w:trPr>
          <w:trHeight w:val="1088"/>
        </w:trPr>
        <w:tc>
          <w:tcPr>
            <w:tcW w:w="6062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BA928D" w14:textId="77777777" w:rsidR="00D26238" w:rsidRPr="001141D1" w:rsidRDefault="00D26238" w:rsidP="00D26238">
            <w:pPr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  <w:r w:rsidRPr="001141D1">
              <w:rPr>
                <w:rFonts w:hint="eastAsia"/>
                <w:b/>
                <w:sz w:val="24"/>
                <w:szCs w:val="24"/>
              </w:rPr>
              <w:t>请将十二生肖按照倒序说出来。</w:t>
            </w:r>
          </w:p>
          <w:p w14:paraId="4F9513F9" w14:textId="77777777" w:rsidR="00D26238" w:rsidRPr="005628FB" w:rsidRDefault="00D26238" w:rsidP="007D3F82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</w:rPr>
              <w:t xml:space="preserve">   </w:t>
            </w:r>
            <w:r>
              <w:rPr>
                <w:rFonts w:hint="eastAsia"/>
              </w:rPr>
              <w:t>（</w:t>
            </w:r>
            <w:r w:rsidRPr="001141D1">
              <w:rPr>
                <w:rFonts w:hint="eastAsia"/>
                <w:i/>
              </w:rPr>
              <w:t>每个错误扣</w:t>
            </w:r>
            <w:r w:rsidRPr="001141D1">
              <w:rPr>
                <w:rFonts w:hint="eastAsia"/>
                <w:i/>
              </w:rPr>
              <w:t>2</w:t>
            </w:r>
            <w:r w:rsidRPr="001141D1">
              <w:rPr>
                <w:rFonts w:hint="eastAsia"/>
                <w:i/>
              </w:rPr>
              <w:t>分。</w:t>
            </w:r>
            <w:r>
              <w:rPr>
                <w:rFonts w:hint="eastAsia"/>
              </w:rPr>
              <w:t>）</w:t>
            </w:r>
          </w:p>
        </w:tc>
        <w:tc>
          <w:tcPr>
            <w:tcW w:w="1417" w:type="dxa"/>
            <w:vMerge w:val="restart"/>
            <w:tcBorders>
              <w:left w:val="nil"/>
            </w:tcBorders>
            <w:vAlign w:val="center"/>
          </w:tcPr>
          <w:p w14:paraId="252C0EC0" w14:textId="77777777" w:rsidR="00D26238" w:rsidRPr="005628FB" w:rsidRDefault="00D26238" w:rsidP="007D3F82">
            <w:r>
              <w:rPr>
                <w:rFonts w:hint="eastAsia"/>
              </w:rPr>
              <w:t>0  2  4</w:t>
            </w:r>
            <w:r>
              <w:rPr>
                <w:rFonts w:hint="eastAsia"/>
              </w:rPr>
              <w:t>分</w:t>
            </w:r>
          </w:p>
        </w:tc>
        <w:tc>
          <w:tcPr>
            <w:tcW w:w="567" w:type="dxa"/>
            <w:vMerge w:val="restart"/>
            <w:vAlign w:val="center"/>
          </w:tcPr>
          <w:p w14:paraId="263EA6AE" w14:textId="77777777" w:rsidR="00D26238" w:rsidRPr="005628FB" w:rsidRDefault="00D26238" w:rsidP="007D3F82"/>
        </w:tc>
        <w:tc>
          <w:tcPr>
            <w:tcW w:w="567" w:type="dxa"/>
            <w:vMerge w:val="restart"/>
            <w:vAlign w:val="center"/>
          </w:tcPr>
          <w:p w14:paraId="4C8D2D43" w14:textId="77777777" w:rsidR="00D26238" w:rsidRPr="005628FB" w:rsidRDefault="00D26238" w:rsidP="007D3F82"/>
        </w:tc>
        <w:tc>
          <w:tcPr>
            <w:tcW w:w="567" w:type="dxa"/>
            <w:vMerge w:val="restart"/>
            <w:vAlign w:val="center"/>
          </w:tcPr>
          <w:p w14:paraId="5F0E4B30" w14:textId="77777777" w:rsidR="00D26238" w:rsidRPr="005628FB" w:rsidRDefault="00D26238" w:rsidP="007D3F82"/>
        </w:tc>
      </w:tr>
      <w:tr w:rsidR="00D26238" w:rsidRPr="005628FB" w14:paraId="546FB4CC" w14:textId="77777777" w:rsidTr="007D3F82">
        <w:trPr>
          <w:trHeight w:val="539"/>
        </w:trPr>
        <w:tc>
          <w:tcPr>
            <w:tcW w:w="6062" w:type="dxa"/>
            <w:gridSpan w:val="5"/>
            <w:tcBorders>
              <w:top w:val="nil"/>
              <w:right w:val="nil"/>
            </w:tcBorders>
            <w:vAlign w:val="center"/>
          </w:tcPr>
          <w:p w14:paraId="13EEE58C" w14:textId="77777777" w:rsidR="00D26238" w:rsidRPr="005628FB" w:rsidRDefault="00D26238" w:rsidP="007D3F82">
            <w:pPr>
              <w:ind w:leftChars="200" w:left="420"/>
            </w:pPr>
            <w:r w:rsidRPr="005628FB">
              <w:t xml:space="preserve"> </w:t>
            </w:r>
            <w:r>
              <w:rPr>
                <w:rFonts w:hint="eastAsia"/>
              </w:rPr>
              <w:t>猪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狗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鸡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猴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羊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马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蛇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龙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兔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虎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牛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鼠</w:t>
            </w:r>
          </w:p>
        </w:tc>
        <w:tc>
          <w:tcPr>
            <w:tcW w:w="1417" w:type="dxa"/>
            <w:vMerge/>
            <w:tcBorders>
              <w:top w:val="nil"/>
              <w:left w:val="nil"/>
            </w:tcBorders>
            <w:vAlign w:val="center"/>
          </w:tcPr>
          <w:p w14:paraId="4EE8F36A" w14:textId="77777777" w:rsidR="00D26238" w:rsidRPr="005628FB" w:rsidRDefault="00D26238" w:rsidP="007D3F82"/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14:paraId="59CF1541" w14:textId="77777777" w:rsidR="00D26238" w:rsidRPr="005628FB" w:rsidRDefault="00D26238" w:rsidP="007D3F82"/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14:paraId="786F4018" w14:textId="77777777" w:rsidR="00D26238" w:rsidRPr="005628FB" w:rsidRDefault="00D26238" w:rsidP="007D3F82"/>
        </w:tc>
        <w:tc>
          <w:tcPr>
            <w:tcW w:w="567" w:type="dxa"/>
            <w:vMerge/>
            <w:tcBorders>
              <w:top w:val="nil"/>
            </w:tcBorders>
            <w:vAlign w:val="center"/>
          </w:tcPr>
          <w:p w14:paraId="5EFABE9F" w14:textId="77777777" w:rsidR="00D26238" w:rsidRPr="005628FB" w:rsidRDefault="00D26238" w:rsidP="007D3F82"/>
        </w:tc>
      </w:tr>
      <w:tr w:rsidR="00D26238" w:rsidRPr="005628FB" w14:paraId="67813DCE" w14:textId="77777777" w:rsidTr="007D3F82">
        <w:trPr>
          <w:trHeight w:val="539"/>
        </w:trPr>
        <w:tc>
          <w:tcPr>
            <w:tcW w:w="5211" w:type="dxa"/>
            <w:gridSpan w:val="3"/>
            <w:vMerge w:val="restart"/>
            <w:tcBorders>
              <w:right w:val="nil"/>
            </w:tcBorders>
            <w:vAlign w:val="center"/>
          </w:tcPr>
          <w:p w14:paraId="5C77EA8C" w14:textId="77777777" w:rsidR="00D26238" w:rsidRPr="005628FB" w:rsidRDefault="00D26238" w:rsidP="00D26238">
            <w:pPr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请重复刚才要你记住的人名和地址。</w:t>
            </w:r>
          </w:p>
          <w:p w14:paraId="7F6DE109" w14:textId="77777777" w:rsidR="00D26238" w:rsidRPr="005628FB" w:rsidRDefault="00D26238" w:rsidP="007D3F82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</w:rPr>
              <w:t xml:space="preserve">   </w:t>
            </w:r>
            <w:r>
              <w:rPr>
                <w:rFonts w:hint="eastAsia"/>
              </w:rPr>
              <w:t>（</w:t>
            </w:r>
            <w:r w:rsidRPr="001141D1">
              <w:rPr>
                <w:rFonts w:hint="eastAsia"/>
                <w:i/>
              </w:rPr>
              <w:t>每个错误扣</w:t>
            </w:r>
            <w:r w:rsidRPr="001141D1">
              <w:rPr>
                <w:rFonts w:hint="eastAsia"/>
                <w:i/>
              </w:rPr>
              <w:t>2</w:t>
            </w:r>
            <w:r w:rsidRPr="001141D1">
              <w:rPr>
                <w:rFonts w:hint="eastAsia"/>
                <w:i/>
              </w:rPr>
              <w:t>分。</w:t>
            </w:r>
            <w:r>
              <w:rPr>
                <w:rFonts w:hint="eastAsia"/>
              </w:rPr>
              <w:t>）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355F10DA" w14:textId="77777777" w:rsidR="00D26238" w:rsidRPr="005628FB" w:rsidRDefault="00D26238" w:rsidP="007D3F82">
            <w:pPr>
              <w:ind w:right="-29"/>
            </w:pPr>
            <w:r>
              <w:rPr>
                <w:rFonts w:hint="eastAsia"/>
              </w:rPr>
              <w:t>0  2  4  6  8  10</w:t>
            </w:r>
            <w:r>
              <w:rPr>
                <w:rFonts w:hint="eastAsia"/>
              </w:rPr>
              <w:t>分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B165B55" w14:textId="77777777" w:rsidR="00D26238" w:rsidRPr="005628FB" w:rsidRDefault="00D26238" w:rsidP="007D3F82"/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3BA8114" w14:textId="77777777" w:rsidR="00D26238" w:rsidRPr="005628FB" w:rsidRDefault="00D26238" w:rsidP="007D3F82"/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4F6B4C1" w14:textId="77777777" w:rsidR="00D26238" w:rsidRPr="005628FB" w:rsidRDefault="00D26238" w:rsidP="007D3F82"/>
        </w:tc>
      </w:tr>
      <w:tr w:rsidR="00D26238" w:rsidRPr="005628FB" w14:paraId="5DC54A01" w14:textId="77777777" w:rsidTr="007D3F82">
        <w:trPr>
          <w:trHeight w:val="539"/>
        </w:trPr>
        <w:tc>
          <w:tcPr>
            <w:tcW w:w="5211" w:type="dxa"/>
            <w:gridSpan w:val="3"/>
            <w:vMerge/>
            <w:tcBorders>
              <w:right w:val="nil"/>
            </w:tcBorders>
            <w:vAlign w:val="center"/>
          </w:tcPr>
          <w:p w14:paraId="642D050A" w14:textId="77777777" w:rsidR="00D26238" w:rsidRPr="005628FB" w:rsidRDefault="00D26238" w:rsidP="007D3F82"/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2E273E7B" w14:textId="77777777" w:rsidR="00D26238" w:rsidRPr="005628FB" w:rsidRDefault="00D26238" w:rsidP="007D3F82">
            <w:r>
              <w:rPr>
                <w:rFonts w:hint="eastAsia"/>
              </w:rPr>
              <w:t>所给地址</w:t>
            </w:r>
            <w:r w:rsidRPr="005628FB">
              <w:t>（</w:t>
            </w:r>
            <w:r w:rsidRPr="005628FB">
              <w:t>a</w:t>
            </w:r>
            <w:r>
              <w:rPr>
                <w:rFonts w:hint="eastAsia"/>
              </w:rPr>
              <w:t xml:space="preserve">, </w:t>
            </w:r>
            <w:r w:rsidRPr="005628FB">
              <w:t>b</w:t>
            </w:r>
            <w:r>
              <w:rPr>
                <w:rFonts w:hint="eastAsia"/>
              </w:rPr>
              <w:t xml:space="preserve">, </w:t>
            </w:r>
            <w:r w:rsidRPr="005628FB">
              <w:t>c</w:t>
            </w:r>
            <w:r>
              <w:rPr>
                <w:rFonts w:hint="eastAsia"/>
              </w:rPr>
              <w:t xml:space="preserve">, </w:t>
            </w:r>
            <w:r w:rsidRPr="005628FB">
              <w:t>d</w:t>
            </w:r>
            <w:r w:rsidRPr="005628FB">
              <w:t>）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294B31A" w14:textId="77777777" w:rsidR="00D26238" w:rsidRPr="005628FB" w:rsidRDefault="00D26238" w:rsidP="007D3F82"/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DA7ABB0" w14:textId="77777777" w:rsidR="00D26238" w:rsidRPr="005628FB" w:rsidRDefault="00D26238" w:rsidP="007D3F82"/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4723E19" w14:textId="77777777" w:rsidR="00D26238" w:rsidRPr="005628FB" w:rsidRDefault="00D26238" w:rsidP="007D3F82"/>
        </w:tc>
      </w:tr>
      <w:tr w:rsidR="00D26238" w:rsidRPr="005628FB" w14:paraId="28D54C11" w14:textId="77777777" w:rsidTr="007D3F82">
        <w:trPr>
          <w:trHeight w:val="836"/>
        </w:trPr>
        <w:tc>
          <w:tcPr>
            <w:tcW w:w="5211" w:type="dxa"/>
            <w:gridSpan w:val="3"/>
            <w:tcBorders>
              <w:right w:val="nil"/>
            </w:tcBorders>
            <w:vAlign w:val="center"/>
          </w:tcPr>
          <w:p w14:paraId="74B4EB31" w14:textId="77777777" w:rsidR="00D26238" w:rsidRPr="005628FB" w:rsidRDefault="00D26238" w:rsidP="007D3F82"/>
        </w:tc>
        <w:tc>
          <w:tcPr>
            <w:tcW w:w="2268" w:type="dxa"/>
            <w:gridSpan w:val="3"/>
            <w:tcBorders>
              <w:left w:val="nil"/>
            </w:tcBorders>
            <w:vAlign w:val="center"/>
          </w:tcPr>
          <w:p w14:paraId="5BAFA70B" w14:textId="77777777" w:rsidR="00D26238" w:rsidRPr="005628FB" w:rsidRDefault="00D26238" w:rsidP="007D3F82">
            <w:pPr>
              <w:wordWrap w:val="0"/>
              <w:ind w:right="280"/>
              <w:jc w:val="right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总分</w:t>
            </w:r>
          </w:p>
        </w:tc>
        <w:tc>
          <w:tcPr>
            <w:tcW w:w="567" w:type="dxa"/>
            <w:vAlign w:val="center"/>
          </w:tcPr>
          <w:p w14:paraId="7CA82EBA" w14:textId="77777777" w:rsidR="00D26238" w:rsidRPr="005628FB" w:rsidRDefault="00D26238" w:rsidP="007D3F82">
            <w:pPr>
              <w:jc w:val="right"/>
            </w:pPr>
            <w:r w:rsidRPr="005628FB">
              <w:t>/28</w:t>
            </w:r>
          </w:p>
        </w:tc>
        <w:tc>
          <w:tcPr>
            <w:tcW w:w="567" w:type="dxa"/>
            <w:vAlign w:val="center"/>
          </w:tcPr>
          <w:p w14:paraId="5B159EB0" w14:textId="77777777" w:rsidR="00D26238" w:rsidRPr="005628FB" w:rsidRDefault="00D26238" w:rsidP="007D3F82">
            <w:pPr>
              <w:jc w:val="right"/>
            </w:pPr>
            <w:r w:rsidRPr="005628FB">
              <w:t>/28</w:t>
            </w:r>
          </w:p>
        </w:tc>
        <w:tc>
          <w:tcPr>
            <w:tcW w:w="567" w:type="dxa"/>
            <w:vAlign w:val="center"/>
          </w:tcPr>
          <w:p w14:paraId="6775AF5C" w14:textId="77777777" w:rsidR="00D26238" w:rsidRPr="005628FB" w:rsidRDefault="00D26238" w:rsidP="007D3F82">
            <w:pPr>
              <w:jc w:val="right"/>
            </w:pPr>
            <w:r w:rsidRPr="005628FB">
              <w:t>/28</w:t>
            </w:r>
          </w:p>
        </w:tc>
      </w:tr>
    </w:tbl>
    <w:p w14:paraId="19D3F461" w14:textId="77777777" w:rsidR="00D26238" w:rsidRDefault="00D26238" w:rsidP="00D262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26238" w:rsidSect="003A2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79BC7" w14:textId="77777777" w:rsidR="002A0561" w:rsidRDefault="002A0561" w:rsidP="00D26238">
      <w:r>
        <w:separator/>
      </w:r>
    </w:p>
  </w:endnote>
  <w:endnote w:type="continuationSeparator" w:id="0">
    <w:p w14:paraId="10FF2EC1" w14:textId="77777777" w:rsidR="002A0561" w:rsidRDefault="002A0561" w:rsidP="00D26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2FCA9" w14:textId="77777777" w:rsidR="002A0561" w:rsidRDefault="002A0561" w:rsidP="00D26238">
      <w:r>
        <w:separator/>
      </w:r>
    </w:p>
  </w:footnote>
  <w:footnote w:type="continuationSeparator" w:id="0">
    <w:p w14:paraId="79EF60D9" w14:textId="77777777" w:rsidR="002A0561" w:rsidRDefault="002A0561" w:rsidP="00D262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547A11"/>
    <w:multiLevelType w:val="hybridMultilevel"/>
    <w:tmpl w:val="E8ACC664"/>
    <w:lvl w:ilvl="0" w:tplc="8FE81D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33219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238"/>
    <w:rsid w:val="001170C8"/>
    <w:rsid w:val="00221007"/>
    <w:rsid w:val="002A0561"/>
    <w:rsid w:val="003A23CC"/>
    <w:rsid w:val="006215E0"/>
    <w:rsid w:val="00D00A84"/>
    <w:rsid w:val="00D2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7548334"/>
  <w15:docId w15:val="{C3D29B75-1F02-4177-B43B-A14CE11D1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2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262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2623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262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262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4</DocSecurity>
  <Lines>4</Lines>
  <Paragraphs>1</Paragraphs>
  <ScaleCrop>false</ScaleCrop>
  <Company>Microsoft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sio</dc:creator>
  <cp:keywords/>
  <dc:description/>
  <cp:lastModifiedBy>Sandhya Patel</cp:lastModifiedBy>
  <cp:revision>2</cp:revision>
  <dcterms:created xsi:type="dcterms:W3CDTF">2023-05-23T10:27:00Z</dcterms:created>
  <dcterms:modified xsi:type="dcterms:W3CDTF">2023-05-23T10:27:00Z</dcterms:modified>
</cp:coreProperties>
</file>